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77B643"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88EEB7"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2</w:t>
            </w:r>
            <w:r w:rsidR="006E7C72">
              <w:rPr>
                <w:rFonts w:ascii="Arial" w:hAnsi="Arial" w:cs="Arial"/>
                <w:color w:val="auto"/>
                <w:sz w:val="18"/>
                <w:szCs w:val="18"/>
              </w:rPr>
              <w:t>&am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298B37"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3 &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2A486F"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893E5D" w:rsidR="00FB3483" w:rsidRPr="00930A31" w:rsidRDefault="001E631B" w:rsidP="00167E8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1BA2F9" w:rsidR="00FB3483" w:rsidRPr="00930A31" w:rsidRDefault="006E7C72" w:rsidP="00167E82">
            <w:pPr>
              <w:pStyle w:val="Default"/>
              <w:spacing w:before="40" w:after="40"/>
              <w:rPr>
                <w:rFonts w:ascii="Arial" w:hAnsi="Arial" w:cs="Arial"/>
                <w:color w:val="auto"/>
                <w:sz w:val="18"/>
                <w:szCs w:val="18"/>
              </w:rPr>
            </w:pPr>
            <w:r>
              <w:rPr>
                <w:rFonts w:ascii="Arial" w:hAnsi="Arial" w:cs="Arial"/>
                <w:color w:val="auto"/>
                <w:sz w:val="18"/>
                <w:szCs w:val="18"/>
              </w:rPr>
              <w:t>Page 5</w:t>
            </w:r>
            <w:r w:rsidR="00C5325C">
              <w:rPr>
                <w:rFonts w:ascii="Arial" w:hAnsi="Arial" w:cs="Arial"/>
                <w:color w:val="auto"/>
                <w:sz w:val="18"/>
                <w:szCs w:val="18"/>
              </w:rPr>
              <w:t xml:space="preserve">-6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CA1F85"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C01F2B"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A1BD28" w:rsidR="00FB3483" w:rsidRPr="00930A31" w:rsidRDefault="00C5325C" w:rsidP="00167E8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63400C" w:rsidR="00930A31" w:rsidRPr="00930A31" w:rsidRDefault="00C5325C" w:rsidP="00276C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5B076C" w:rsidR="00930A31" w:rsidRPr="00930A31" w:rsidRDefault="00C5325C" w:rsidP="00276C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B8440B" w:rsidR="00FB3483"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23F64F" w:rsidR="00FB3483"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47F023" w:rsidR="00930A31" w:rsidRPr="00930A31" w:rsidRDefault="0021468B" w:rsidP="00276C8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159C20"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9C0EBB"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345309"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A0B6CD" w:rsidR="00930A31" w:rsidRPr="00930A31" w:rsidRDefault="00276C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96B33D"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A935B3" w:rsidR="006E5FE2"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849FCA0" w:rsidR="006E5FE2"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AFB665"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A10349"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ED3609"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7BFC38"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D70E10" w:rsidR="00FB3483"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E21C89"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7C991A"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FA67AD" w:rsidR="00930A31" w:rsidRPr="00930A31" w:rsidRDefault="00F55F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7759F6" w:rsidR="00930A31" w:rsidRPr="00930A31" w:rsidRDefault="000A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6815AF" w:rsidR="00FB3483" w:rsidRPr="00930A31" w:rsidRDefault="000A69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46273E"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9F7066"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3C1A25"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A7B9FD"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028D3A"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C76ACC"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17B02A"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2050D9" w:rsidR="00930A31"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7C72">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605E81"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6E91B6"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845AFF" w:rsidR="00077B44" w:rsidRPr="00930A31" w:rsidRDefault="000A69C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E7C72">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bookmarkStart w:id="0" w:name="_GoBack"/>
      <w:bookmarkEnd w:id="0"/>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60E30B" w14:textId="77777777" w:rsidR="00C345C0" w:rsidRDefault="00C345C0">
      <w:r>
        <w:separator/>
      </w:r>
    </w:p>
  </w:endnote>
  <w:endnote w:type="continuationSeparator" w:id="0">
    <w:p w14:paraId="3A950EAA" w14:textId="77777777" w:rsidR="00C345C0" w:rsidRDefault="00C34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193F4B" w14:textId="77777777" w:rsidR="00C345C0" w:rsidRDefault="00C345C0">
      <w:r>
        <w:separator/>
      </w:r>
    </w:p>
  </w:footnote>
  <w:footnote w:type="continuationSeparator" w:id="0">
    <w:p w14:paraId="6CA233F2" w14:textId="77777777" w:rsidR="00C345C0" w:rsidRDefault="00C345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345C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A69C2"/>
    <w:rsid w:val="00152CDB"/>
    <w:rsid w:val="00167E82"/>
    <w:rsid w:val="0018323E"/>
    <w:rsid w:val="00190C83"/>
    <w:rsid w:val="001E631B"/>
    <w:rsid w:val="0021468B"/>
    <w:rsid w:val="00246C93"/>
    <w:rsid w:val="00256BAF"/>
    <w:rsid w:val="00276C88"/>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E7C72"/>
    <w:rsid w:val="006F3BA6"/>
    <w:rsid w:val="00726794"/>
    <w:rsid w:val="0077253C"/>
    <w:rsid w:val="008412D5"/>
    <w:rsid w:val="008A3EAE"/>
    <w:rsid w:val="008B45AD"/>
    <w:rsid w:val="008E2C91"/>
    <w:rsid w:val="00930A31"/>
    <w:rsid w:val="00947707"/>
    <w:rsid w:val="009827E5"/>
    <w:rsid w:val="009E0981"/>
    <w:rsid w:val="00A215D2"/>
    <w:rsid w:val="00A33F58"/>
    <w:rsid w:val="00A86593"/>
    <w:rsid w:val="00AB79CE"/>
    <w:rsid w:val="00AE4BBD"/>
    <w:rsid w:val="00B51910"/>
    <w:rsid w:val="00B75D8E"/>
    <w:rsid w:val="00C22710"/>
    <w:rsid w:val="00C345C0"/>
    <w:rsid w:val="00C5325C"/>
    <w:rsid w:val="00D95D84"/>
    <w:rsid w:val="00DC4F19"/>
    <w:rsid w:val="00E324A8"/>
    <w:rsid w:val="00E66E3A"/>
    <w:rsid w:val="00EB610E"/>
    <w:rsid w:val="00F55F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nos</cp:lastModifiedBy>
  <cp:revision>29</cp:revision>
  <cp:lastPrinted>2020-11-24T03:02:00Z</cp:lastPrinted>
  <dcterms:created xsi:type="dcterms:W3CDTF">2020-11-24T03:02:00Z</dcterms:created>
  <dcterms:modified xsi:type="dcterms:W3CDTF">2023-07-08T13:15:00Z</dcterms:modified>
</cp:coreProperties>
</file>